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DB5" w:rsidRPr="00AD2DB5" w:rsidRDefault="00AD2DB5" w:rsidP="00AD2DB5">
      <w:pPr>
        <w:suppressLineNumbers/>
        <w:spacing w:before="240" w:after="120"/>
        <w:jc w:val="center"/>
        <w:rPr>
          <w:rFonts w:eastAsiaTheme="minorHAnsi"/>
          <w:i/>
          <w:sz w:val="32"/>
          <w:szCs w:val="32"/>
          <w:lang w:val="en-US" w:eastAsia="en-US"/>
        </w:rPr>
      </w:pPr>
      <w:r w:rsidRPr="00AD2DB5">
        <w:rPr>
          <w:rFonts w:eastAsiaTheme="minorHAnsi"/>
          <w:b/>
          <w:i/>
          <w:sz w:val="32"/>
          <w:szCs w:val="32"/>
          <w:lang w:val="en-US" w:eastAsia="en-US"/>
        </w:rPr>
        <w:t>Supplementary Material</w:t>
      </w:r>
    </w:p>
    <w:p w:rsidR="00AD2DB5" w:rsidRPr="00AD2DB5" w:rsidRDefault="00AD2DB5" w:rsidP="00AD2DB5">
      <w:pPr>
        <w:spacing w:before="240" w:after="240"/>
        <w:rPr>
          <w:rFonts w:eastAsiaTheme="minorHAnsi"/>
          <w:b/>
          <w:sz w:val="32"/>
          <w:szCs w:val="32"/>
          <w:lang w:val="en-US" w:eastAsia="en-US"/>
        </w:rPr>
      </w:pPr>
      <w:r w:rsidRPr="00AD2DB5">
        <w:rPr>
          <w:rFonts w:eastAsiaTheme="minorHAnsi"/>
          <w:b/>
          <w:sz w:val="32"/>
          <w:szCs w:val="32"/>
          <w:lang w:val="en-US" w:eastAsia="en-US"/>
        </w:rPr>
        <w:t>Differential responses of tundra vegetation to nutrient enrichment by plankton- and fish-eating colonial seabirds in Spitsbergen</w:t>
      </w:r>
    </w:p>
    <w:p w:rsidR="00AD2DB5" w:rsidRPr="00AD2DB5" w:rsidRDefault="00AD2DB5" w:rsidP="00AD2DB5">
      <w:pPr>
        <w:spacing w:before="240"/>
        <w:rPr>
          <w:rFonts w:eastAsiaTheme="minorHAnsi"/>
          <w:b/>
          <w:lang w:eastAsia="en-US"/>
        </w:rPr>
      </w:pPr>
      <w:r w:rsidRPr="00AD2DB5">
        <w:rPr>
          <w:rFonts w:eastAsiaTheme="minorHAnsi"/>
          <w:b/>
          <w:lang w:eastAsia="en-US"/>
        </w:rPr>
        <w:t>Adrian Zwolicki</w:t>
      </w:r>
      <w:r w:rsidRPr="00AD2DB5">
        <w:rPr>
          <w:rFonts w:eastAsiaTheme="minorHAnsi"/>
          <w:b/>
          <w:vertAlign w:val="superscript"/>
          <w:lang w:eastAsia="en-US"/>
        </w:rPr>
        <w:t>1*</w:t>
      </w:r>
      <w:r w:rsidRPr="00AD2DB5">
        <w:rPr>
          <w:rFonts w:eastAsiaTheme="minorHAnsi"/>
          <w:b/>
          <w:lang w:eastAsia="en-US"/>
        </w:rPr>
        <w:t>, Katarzyna Zmudczyńska-Skarbek</w:t>
      </w:r>
      <w:r w:rsidRPr="00AD2DB5">
        <w:rPr>
          <w:rFonts w:eastAsiaTheme="minorHAnsi"/>
          <w:b/>
          <w:vertAlign w:val="superscript"/>
          <w:lang w:eastAsia="en-US"/>
        </w:rPr>
        <w:t>1</w:t>
      </w:r>
      <w:r w:rsidRPr="00AD2DB5">
        <w:rPr>
          <w:rFonts w:eastAsiaTheme="minorHAnsi"/>
          <w:b/>
          <w:lang w:eastAsia="en-US"/>
        </w:rPr>
        <w:t>, Jan Matuła</w:t>
      </w:r>
      <w:r w:rsidRPr="00AD2DB5">
        <w:rPr>
          <w:rFonts w:eastAsiaTheme="minorHAnsi"/>
          <w:b/>
          <w:vertAlign w:val="superscript"/>
          <w:lang w:eastAsia="en-US"/>
        </w:rPr>
        <w:t>2</w:t>
      </w:r>
      <w:r w:rsidRPr="00AD2DB5">
        <w:rPr>
          <w:rFonts w:eastAsiaTheme="minorHAnsi"/>
          <w:b/>
          <w:lang w:eastAsia="en-US"/>
        </w:rPr>
        <w:t>, Bronisław Wojtuń</w:t>
      </w:r>
      <w:r w:rsidRPr="00AD2DB5">
        <w:rPr>
          <w:rFonts w:eastAsiaTheme="minorHAnsi"/>
          <w:b/>
          <w:vertAlign w:val="superscript"/>
          <w:lang w:eastAsia="en-US"/>
        </w:rPr>
        <w:t>3</w:t>
      </w:r>
      <w:r w:rsidRPr="00AD2DB5">
        <w:rPr>
          <w:rFonts w:eastAsiaTheme="minorHAnsi"/>
          <w:b/>
          <w:lang w:eastAsia="en-US"/>
        </w:rPr>
        <w:t>, Lech Stempniewicz</w:t>
      </w:r>
      <w:r w:rsidRPr="00AD2DB5">
        <w:rPr>
          <w:rFonts w:eastAsiaTheme="minorHAnsi"/>
          <w:b/>
          <w:vertAlign w:val="superscript"/>
          <w:lang w:eastAsia="en-US"/>
        </w:rPr>
        <w:t>1</w:t>
      </w:r>
    </w:p>
    <w:p w:rsidR="00AD2DB5" w:rsidRPr="00AD2DB5" w:rsidRDefault="00AD2DB5" w:rsidP="00AD2DB5">
      <w:pPr>
        <w:spacing w:before="120" w:after="240"/>
        <w:jc w:val="both"/>
        <w:rPr>
          <w:rFonts w:eastAsiaTheme="minorHAnsi"/>
          <w:b/>
          <w:lang w:val="en-US" w:eastAsia="en-US"/>
        </w:rPr>
      </w:pPr>
      <w:r w:rsidRPr="00AD2DB5">
        <w:rPr>
          <w:rFonts w:eastAsiaTheme="minorHAnsi"/>
          <w:b/>
          <w:lang w:val="en-US" w:eastAsia="en-US"/>
        </w:rPr>
        <w:t xml:space="preserve">*Correspondence: </w:t>
      </w:r>
      <w:r w:rsidRPr="00AD2DB5">
        <w:rPr>
          <w:rFonts w:eastAsiaTheme="minorHAnsi"/>
          <w:lang w:val="en-US" w:eastAsia="en-US"/>
        </w:rPr>
        <w:t xml:space="preserve">Adrian Zwolicki, Dept. of Vertebrate Ecology and Zoology, University of </w:t>
      </w:r>
      <w:proofErr w:type="spellStart"/>
      <w:r w:rsidRPr="00AD2DB5">
        <w:rPr>
          <w:rFonts w:eastAsiaTheme="minorHAnsi"/>
          <w:lang w:val="en-US" w:eastAsia="en-US"/>
        </w:rPr>
        <w:t>Gdańsk</w:t>
      </w:r>
      <w:proofErr w:type="spellEnd"/>
      <w:r w:rsidRPr="00AD2DB5">
        <w:rPr>
          <w:rFonts w:eastAsiaTheme="minorHAnsi"/>
          <w:lang w:val="en-US" w:eastAsia="en-US"/>
        </w:rPr>
        <w:t xml:space="preserve">, </w:t>
      </w:r>
      <w:proofErr w:type="spellStart"/>
      <w:r w:rsidRPr="00AD2DB5">
        <w:rPr>
          <w:rFonts w:eastAsiaTheme="minorHAnsi"/>
          <w:lang w:val="en-US" w:eastAsia="en-US"/>
        </w:rPr>
        <w:t>Wita</w:t>
      </w:r>
      <w:proofErr w:type="spellEnd"/>
      <w:r w:rsidRPr="00AD2DB5">
        <w:rPr>
          <w:rFonts w:eastAsiaTheme="minorHAnsi"/>
          <w:lang w:val="en-US" w:eastAsia="en-US"/>
        </w:rPr>
        <w:t xml:space="preserve"> </w:t>
      </w:r>
      <w:proofErr w:type="spellStart"/>
      <w:r w:rsidRPr="00AD2DB5">
        <w:rPr>
          <w:rFonts w:eastAsiaTheme="minorHAnsi"/>
          <w:lang w:val="en-US" w:eastAsia="en-US"/>
        </w:rPr>
        <w:t>Stwosza</w:t>
      </w:r>
      <w:proofErr w:type="spellEnd"/>
      <w:r w:rsidRPr="00AD2DB5">
        <w:rPr>
          <w:rFonts w:eastAsiaTheme="minorHAnsi"/>
          <w:lang w:val="en-US" w:eastAsia="en-US"/>
        </w:rPr>
        <w:t xml:space="preserve"> 59, 80-308 </w:t>
      </w:r>
      <w:proofErr w:type="spellStart"/>
      <w:r w:rsidRPr="00AD2DB5">
        <w:rPr>
          <w:rFonts w:eastAsiaTheme="minorHAnsi"/>
          <w:lang w:val="en-US" w:eastAsia="en-US"/>
        </w:rPr>
        <w:t>Gdańsk</w:t>
      </w:r>
      <w:proofErr w:type="spellEnd"/>
      <w:r w:rsidRPr="00AD2DB5">
        <w:rPr>
          <w:rFonts w:eastAsiaTheme="minorHAnsi"/>
          <w:lang w:val="en-US" w:eastAsia="en-US"/>
        </w:rPr>
        <w:t xml:space="preserve">, Poland </w:t>
      </w:r>
    </w:p>
    <w:p w:rsidR="00AD2DB5" w:rsidRPr="00AD2DB5" w:rsidRDefault="00AD2DB5" w:rsidP="00AD2DB5">
      <w:pPr>
        <w:spacing w:before="120" w:after="240"/>
        <w:jc w:val="both"/>
        <w:rPr>
          <w:rFonts w:eastAsiaTheme="minorHAnsi"/>
          <w:lang w:val="en-US" w:eastAsia="en-US"/>
        </w:rPr>
      </w:pPr>
      <w:r w:rsidRPr="00AD2DB5">
        <w:rPr>
          <w:rFonts w:eastAsiaTheme="minorHAnsi"/>
          <w:lang w:val="en-US" w:eastAsia="en-US"/>
        </w:rPr>
        <w:t xml:space="preserve">e-mail: adrian.zwolicki@ug.edu.pl, </w:t>
      </w:r>
    </w:p>
    <w:p w:rsidR="0017728B" w:rsidRPr="0017728B" w:rsidRDefault="0017728B" w:rsidP="0017728B">
      <w:pPr>
        <w:rPr>
          <w:lang w:val="en-US"/>
        </w:rPr>
      </w:pPr>
      <w:r w:rsidRPr="0017728B">
        <w:rPr>
          <w:lang w:val="en-US"/>
        </w:rPr>
        <w:t xml:space="preserve"> </w:t>
      </w:r>
    </w:p>
    <w:p w:rsidR="0017728B" w:rsidRPr="0017728B" w:rsidRDefault="00AD2DB5" w:rsidP="0017728B">
      <w:pPr>
        <w:rPr>
          <w:lang w:val="en-US"/>
        </w:rPr>
      </w:pPr>
      <w:r w:rsidRPr="00AD2DB5">
        <w:rPr>
          <w:lang w:val="cs-CZ"/>
        </w:rPr>
        <w:t>Table</w:t>
      </w:r>
      <w:r w:rsidR="00FB2ACB" w:rsidRPr="00AD2DB5">
        <w:rPr>
          <w:lang w:val="cs-CZ"/>
        </w:rPr>
        <w:t xml:space="preserve"> S2</w:t>
      </w:r>
      <w:r w:rsidR="0017728B" w:rsidRPr="00AD2DB5">
        <w:rPr>
          <w:lang w:val="en-US"/>
        </w:rPr>
        <w:t>. Occurrences of algae taxa (+) within five groups distinguished by LINKTREE</w:t>
      </w:r>
      <w:r w:rsidR="0017728B" w:rsidRPr="0017728B">
        <w:rPr>
          <w:lang w:val="en-US"/>
        </w:rPr>
        <w:t xml:space="preserve"> analysis.</w:t>
      </w:r>
      <w:bookmarkStart w:id="0" w:name="_GoBack"/>
      <w:bookmarkEnd w:id="0"/>
    </w:p>
    <w:p w:rsidR="0017728B" w:rsidRPr="0017728B" w:rsidRDefault="0017728B" w:rsidP="0017728B">
      <w:pPr>
        <w:rPr>
          <w:lang w:val="en-US"/>
        </w:rPr>
      </w:pPr>
    </w:p>
    <w:tbl>
      <w:tblPr>
        <w:tblW w:w="7669" w:type="dxa"/>
        <w:tblInd w:w="52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984"/>
        <w:gridCol w:w="737"/>
        <w:gridCol w:w="737"/>
        <w:gridCol w:w="737"/>
        <w:gridCol w:w="737"/>
        <w:gridCol w:w="737"/>
      </w:tblGrid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b/>
                <w:i/>
              </w:rPr>
            </w:pPr>
            <w:proofErr w:type="spellStart"/>
            <w:r w:rsidRPr="0017728B">
              <w:rPr>
                <w:b/>
              </w:rPr>
              <w:t>Tax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b/>
              </w:rPr>
            </w:pPr>
            <w:r w:rsidRPr="0017728B">
              <w:rPr>
                <w:b/>
              </w:rPr>
              <w:t>G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b/>
              </w:rPr>
            </w:pPr>
            <w:r w:rsidRPr="0017728B">
              <w:rPr>
                <w:b/>
              </w:rPr>
              <w:t>G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b/>
              </w:rPr>
            </w:pPr>
            <w:r w:rsidRPr="0017728B">
              <w:rPr>
                <w:b/>
              </w:rPr>
              <w:t>G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b/>
              </w:rPr>
            </w:pPr>
            <w:r w:rsidRPr="0017728B">
              <w:rPr>
                <w:b/>
              </w:rPr>
              <w:t>G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b/>
              </w:rPr>
            </w:pPr>
            <w:r w:rsidRPr="0017728B">
              <w:rPr>
                <w:b/>
              </w:rPr>
              <w:t>G5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Aphanothece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caldarior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Aphanothece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saxicol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Aphanothece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Aphanothece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stagnin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Borodinellopsis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texens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Calothrix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gypsophil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Calothrix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Chlamydomonas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nival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Haematococcus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pluvialis</w:t>
            </w:r>
            <w:proofErr w:type="spellEnd"/>
            <w:r w:rsidRPr="0017728B"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Chondrocystis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t>cf</w:t>
            </w:r>
            <w:proofErr w:type="spellEnd"/>
            <w:r w:rsidRPr="0017728B">
              <w:t>.</w:t>
            </w:r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dermochro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Chroococcus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Chroococcus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turgidu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Cosmarium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cucurbit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Excentrosphaer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virid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r w:rsidRPr="0017728B">
              <w:t>Cf</w:t>
            </w:r>
            <w:r w:rsidRPr="0017728B">
              <w:rPr>
                <w:i/>
              </w:rPr>
              <w:t xml:space="preserve">. </w:t>
            </w:r>
            <w:proofErr w:type="spellStart"/>
            <w:r w:rsidRPr="0017728B">
              <w:rPr>
                <w:i/>
              </w:rPr>
              <w:t>Fischeriella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</w:t>
            </w:r>
            <w:r w:rsidRPr="0017728B">
              <w:rPr>
                <w:i/>
              </w:rPr>
              <w:t>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Gloeocaps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compact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Gloeocaps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keutzingian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Gloeocapsopsis</w:t>
            </w:r>
            <w:proofErr w:type="spellEnd"/>
            <w:r w:rsidRPr="0017728B">
              <w:rPr>
                <w:i/>
              </w:rPr>
              <w:t xml:space="preserve"> (</w:t>
            </w:r>
            <w:proofErr w:type="spellStart"/>
            <w:r w:rsidRPr="0017728B">
              <w:rPr>
                <w:i/>
              </w:rPr>
              <w:t>Gloeocapsa</w:t>
            </w:r>
            <w:proofErr w:type="spellEnd"/>
            <w:r w:rsidRPr="0017728B">
              <w:rPr>
                <w:i/>
              </w:rPr>
              <w:t xml:space="preserve">).  magma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Gloeocaps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sanguine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Gloeocapsa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Homeothrix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  <w:iCs/>
              </w:rPr>
              <w:t>Klebsormidium</w:t>
            </w:r>
            <w:proofErr w:type="spellEnd"/>
            <w:r w:rsidRPr="0017728B">
              <w:rPr>
                <w:i/>
                <w:iCs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Leptolyngby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t>cf</w:t>
            </w:r>
            <w:proofErr w:type="spellEnd"/>
            <w:r w:rsidRPr="0017728B">
              <w:t>.</w:t>
            </w:r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foveolar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Leptolyngby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t>cf</w:t>
            </w:r>
            <w:proofErr w:type="spellEnd"/>
            <w:r w:rsidRPr="0017728B">
              <w:t>.</w:t>
            </w:r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valderian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Leptolyngby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t>cf</w:t>
            </w:r>
            <w:proofErr w:type="spellEnd"/>
            <w:r w:rsidRPr="0017728B">
              <w:t>.</w:t>
            </w:r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fragil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Leptolyngbya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Limnothrix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t>cf</w:t>
            </w:r>
            <w:proofErr w:type="spellEnd"/>
            <w:r w:rsidRPr="0017728B">
              <w:t>.</w:t>
            </w:r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radeke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Limnothrix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Merismopedi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punctat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Merismopedia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  <w:lang w:val="it-IT"/>
              </w:rPr>
            </w:pPr>
            <w:r w:rsidRPr="0017728B">
              <w:rPr>
                <w:i/>
                <w:lang w:val="it-IT"/>
              </w:rPr>
              <w:lastRenderedPageBreak/>
              <w:t xml:space="preserve">Merismopedia </w:t>
            </w:r>
            <w:r w:rsidRPr="0017728B">
              <w:rPr>
                <w:lang w:val="it-IT"/>
              </w:rPr>
              <w:t xml:space="preserve">cf. </w:t>
            </w:r>
            <w:r w:rsidRPr="0017728B">
              <w:rPr>
                <w:i/>
                <w:lang w:val="it-IT"/>
              </w:rPr>
              <w:t>tenuissi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  <w:r w:rsidRPr="0017728B">
              <w:rPr>
                <w:lang w:val="it-IT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  <w:r w:rsidRPr="0017728B">
              <w:rPr>
                <w:lang w:val="it-IT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  <w:r w:rsidRPr="0017728B">
              <w:rPr>
                <w:lang w:val="it-IT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  <w:lang w:val="it-IT"/>
              </w:rPr>
            </w:pPr>
            <w:r w:rsidRPr="0017728B">
              <w:rPr>
                <w:i/>
                <w:lang w:val="it-IT"/>
              </w:rPr>
              <w:t>Microcoleus vaginatu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  <w:r w:rsidRPr="0017728B">
              <w:rPr>
                <w:lang w:val="it-IT"/>
              </w:rPr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  <w:lang w:val="it-IT"/>
              </w:rPr>
            </w:pPr>
            <w:r w:rsidRPr="0017728B">
              <w:rPr>
                <w:i/>
                <w:lang w:val="it-IT"/>
              </w:rPr>
              <w:t>Nostoc commu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  <w:r w:rsidRPr="0017728B">
              <w:rPr>
                <w:lang w:val="it-IT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  <w:r w:rsidRPr="0017728B">
              <w:rPr>
                <w:lang w:val="it-IT"/>
              </w:rPr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  <w:lang w:val="it-IT"/>
              </w:rPr>
            </w:pPr>
            <w:r w:rsidRPr="0017728B">
              <w:rPr>
                <w:i/>
                <w:lang w:val="it-IT"/>
              </w:rPr>
              <w:t>Nostoc kihlmani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  <w:r w:rsidRPr="0017728B">
              <w:rPr>
                <w:lang w:val="it-IT"/>
              </w:rPr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  <w:lang w:val="it-IT"/>
              </w:rPr>
            </w:pPr>
            <w:r w:rsidRPr="0017728B">
              <w:rPr>
                <w:i/>
                <w:lang w:val="it-IT"/>
              </w:rPr>
              <w:t>Nostoc minutissi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  <w:r w:rsidRPr="0017728B">
              <w:rPr>
                <w:lang w:val="it-IT"/>
              </w:rPr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lang w:val="it-IT"/>
              </w:rPr>
            </w:pP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Nostoc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paludos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Nostoc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punctiform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Nostoc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Oscillatori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tenu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Phormidium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autumnal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Phormidium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t>cf</w:t>
            </w:r>
            <w:proofErr w:type="spellEnd"/>
            <w:r w:rsidRPr="0017728B">
              <w:t>.</w:t>
            </w:r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uncinat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Phormidium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favos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Prasiol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crisp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Pseudanabaena</w:t>
            </w:r>
            <w:proofErr w:type="spellEnd"/>
            <w:r w:rsidRPr="0017728B">
              <w:rPr>
                <w:i/>
              </w:rPr>
              <w:t xml:space="preserve"> 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Schizothrix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t>cf</w:t>
            </w:r>
            <w:proofErr w:type="spellEnd"/>
            <w:r w:rsidRPr="0017728B">
              <w:rPr>
                <w:i/>
              </w:rPr>
              <w:t xml:space="preserve">. </w:t>
            </w:r>
            <w:proofErr w:type="spellStart"/>
            <w:r w:rsidRPr="0017728B">
              <w:rPr>
                <w:i/>
              </w:rPr>
              <w:t>fragil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Schizothrix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Scotiellopsis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Scotiellopsis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terrestr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Scytonem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crustace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Tribonema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Trichomus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variabil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Trochisci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granulat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Trochisci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prescottii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Trochiscia</w:t>
            </w:r>
            <w:proofErr w:type="spellEnd"/>
            <w:r w:rsidRPr="0017728B">
              <w:rPr>
                <w:i/>
              </w:rPr>
              <w:t xml:space="preserve"> </w:t>
            </w:r>
            <w:r w:rsidRPr="0017728B">
              <w:t>sp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Ulothrix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subtil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Ulothrix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warabilis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  <w:tr w:rsidR="0017728B" w:rsidRPr="0017728B" w:rsidTr="00911CAE">
        <w:trPr>
          <w:trHeight w:val="28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pPr>
              <w:rPr>
                <w:i/>
              </w:rPr>
            </w:pPr>
            <w:proofErr w:type="spellStart"/>
            <w:r w:rsidRPr="0017728B">
              <w:rPr>
                <w:i/>
              </w:rPr>
              <w:t>Woronichinia</w:t>
            </w:r>
            <w:proofErr w:type="spellEnd"/>
            <w:r w:rsidRPr="0017728B">
              <w:rPr>
                <w:i/>
              </w:rPr>
              <w:t xml:space="preserve"> </w:t>
            </w:r>
            <w:proofErr w:type="spellStart"/>
            <w:r w:rsidRPr="0017728B">
              <w:rPr>
                <w:i/>
              </w:rPr>
              <w:t>compact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>
            <w:r w:rsidRPr="0017728B">
              <w:t>+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728B" w:rsidRPr="0017728B" w:rsidRDefault="0017728B" w:rsidP="0017728B"/>
        </w:tc>
      </w:tr>
    </w:tbl>
    <w:p w:rsidR="0017728B" w:rsidRPr="0017728B" w:rsidRDefault="0017728B" w:rsidP="0017728B">
      <w:pPr>
        <w:rPr>
          <w:lang w:val="en-US"/>
        </w:rPr>
      </w:pPr>
    </w:p>
    <w:p w:rsidR="007B70C6" w:rsidRDefault="007B70C6"/>
    <w:sectPr w:rsidR="007B70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28B"/>
    <w:rsid w:val="00003FFE"/>
    <w:rsid w:val="00007FD7"/>
    <w:rsid w:val="0001230E"/>
    <w:rsid w:val="00025180"/>
    <w:rsid w:val="000309F1"/>
    <w:rsid w:val="000330A7"/>
    <w:rsid w:val="00033861"/>
    <w:rsid w:val="00034B70"/>
    <w:rsid w:val="0004083C"/>
    <w:rsid w:val="00044090"/>
    <w:rsid w:val="000462C1"/>
    <w:rsid w:val="0004794F"/>
    <w:rsid w:val="00052A58"/>
    <w:rsid w:val="00054900"/>
    <w:rsid w:val="00072B02"/>
    <w:rsid w:val="0008708C"/>
    <w:rsid w:val="00091687"/>
    <w:rsid w:val="000A5C7D"/>
    <w:rsid w:val="000B3788"/>
    <w:rsid w:val="000C07B1"/>
    <w:rsid w:val="000C2117"/>
    <w:rsid w:val="000C3E74"/>
    <w:rsid w:val="000C5CEC"/>
    <w:rsid w:val="000D27F9"/>
    <w:rsid w:val="000D60FF"/>
    <w:rsid w:val="000F1336"/>
    <w:rsid w:val="00106C50"/>
    <w:rsid w:val="00122E57"/>
    <w:rsid w:val="00127AA5"/>
    <w:rsid w:val="00137D04"/>
    <w:rsid w:val="00141224"/>
    <w:rsid w:val="00145CE9"/>
    <w:rsid w:val="00153054"/>
    <w:rsid w:val="001552A6"/>
    <w:rsid w:val="001712F7"/>
    <w:rsid w:val="00173E7D"/>
    <w:rsid w:val="0017728B"/>
    <w:rsid w:val="001774D0"/>
    <w:rsid w:val="00177DF2"/>
    <w:rsid w:val="001823CC"/>
    <w:rsid w:val="00193BE3"/>
    <w:rsid w:val="00196E8B"/>
    <w:rsid w:val="001A2F0D"/>
    <w:rsid w:val="001B10A7"/>
    <w:rsid w:val="001B27C0"/>
    <w:rsid w:val="001B4C46"/>
    <w:rsid w:val="001B63FC"/>
    <w:rsid w:val="001D1DA6"/>
    <w:rsid w:val="001E1FB2"/>
    <w:rsid w:val="001E34B9"/>
    <w:rsid w:val="001E34FC"/>
    <w:rsid w:val="001E6560"/>
    <w:rsid w:val="001E74A3"/>
    <w:rsid w:val="001E7AAB"/>
    <w:rsid w:val="001F2E35"/>
    <w:rsid w:val="001F61F7"/>
    <w:rsid w:val="001F68CC"/>
    <w:rsid w:val="002040E0"/>
    <w:rsid w:val="002167D6"/>
    <w:rsid w:val="00221D64"/>
    <w:rsid w:val="00222102"/>
    <w:rsid w:val="002279A2"/>
    <w:rsid w:val="00231EB3"/>
    <w:rsid w:val="00232890"/>
    <w:rsid w:val="002461B8"/>
    <w:rsid w:val="00246FB2"/>
    <w:rsid w:val="00261E8A"/>
    <w:rsid w:val="00263692"/>
    <w:rsid w:val="00265F93"/>
    <w:rsid w:val="00276121"/>
    <w:rsid w:val="002769DB"/>
    <w:rsid w:val="00276D63"/>
    <w:rsid w:val="0028596F"/>
    <w:rsid w:val="0029061A"/>
    <w:rsid w:val="00294D61"/>
    <w:rsid w:val="002972D1"/>
    <w:rsid w:val="002B3D1F"/>
    <w:rsid w:val="002B52AA"/>
    <w:rsid w:val="002B6AF5"/>
    <w:rsid w:val="002D0A5B"/>
    <w:rsid w:val="002D533C"/>
    <w:rsid w:val="002D5C69"/>
    <w:rsid w:val="002D66AF"/>
    <w:rsid w:val="002D79EB"/>
    <w:rsid w:val="002E55EF"/>
    <w:rsid w:val="00301CB8"/>
    <w:rsid w:val="003163BB"/>
    <w:rsid w:val="00317B29"/>
    <w:rsid w:val="003218ED"/>
    <w:rsid w:val="00326821"/>
    <w:rsid w:val="0034674F"/>
    <w:rsid w:val="003519CB"/>
    <w:rsid w:val="0035222C"/>
    <w:rsid w:val="00354EDA"/>
    <w:rsid w:val="00362FFA"/>
    <w:rsid w:val="00367696"/>
    <w:rsid w:val="003712BB"/>
    <w:rsid w:val="003827E1"/>
    <w:rsid w:val="00397F4D"/>
    <w:rsid w:val="003A2707"/>
    <w:rsid w:val="003A2FA8"/>
    <w:rsid w:val="003A6870"/>
    <w:rsid w:val="003B21A0"/>
    <w:rsid w:val="003B5CFA"/>
    <w:rsid w:val="003C0E36"/>
    <w:rsid w:val="003C6A21"/>
    <w:rsid w:val="003C6B69"/>
    <w:rsid w:val="003C788D"/>
    <w:rsid w:val="003D448D"/>
    <w:rsid w:val="003D60AC"/>
    <w:rsid w:val="003E193C"/>
    <w:rsid w:val="003E4558"/>
    <w:rsid w:val="003F0C69"/>
    <w:rsid w:val="003F4DA0"/>
    <w:rsid w:val="003F6C33"/>
    <w:rsid w:val="00403D3A"/>
    <w:rsid w:val="00404B32"/>
    <w:rsid w:val="004051E5"/>
    <w:rsid w:val="00410546"/>
    <w:rsid w:val="00414C18"/>
    <w:rsid w:val="00417272"/>
    <w:rsid w:val="0042018D"/>
    <w:rsid w:val="00422B3C"/>
    <w:rsid w:val="00441115"/>
    <w:rsid w:val="00457DCB"/>
    <w:rsid w:val="00461CC3"/>
    <w:rsid w:val="004750C3"/>
    <w:rsid w:val="00475B07"/>
    <w:rsid w:val="004918AD"/>
    <w:rsid w:val="0049394C"/>
    <w:rsid w:val="004962DF"/>
    <w:rsid w:val="0049673A"/>
    <w:rsid w:val="004A26FE"/>
    <w:rsid w:val="004A6932"/>
    <w:rsid w:val="004B2D61"/>
    <w:rsid w:val="004B4CB9"/>
    <w:rsid w:val="004C1DE5"/>
    <w:rsid w:val="004C6875"/>
    <w:rsid w:val="004D3884"/>
    <w:rsid w:val="004D78D1"/>
    <w:rsid w:val="004F0DED"/>
    <w:rsid w:val="00504105"/>
    <w:rsid w:val="00521291"/>
    <w:rsid w:val="005254C9"/>
    <w:rsid w:val="00526A97"/>
    <w:rsid w:val="00527027"/>
    <w:rsid w:val="005416AF"/>
    <w:rsid w:val="005537F2"/>
    <w:rsid w:val="00577CE5"/>
    <w:rsid w:val="00583470"/>
    <w:rsid w:val="00585AB1"/>
    <w:rsid w:val="00593FDD"/>
    <w:rsid w:val="00594C38"/>
    <w:rsid w:val="00595182"/>
    <w:rsid w:val="0059538B"/>
    <w:rsid w:val="005B1D24"/>
    <w:rsid w:val="005B363C"/>
    <w:rsid w:val="005B5884"/>
    <w:rsid w:val="005C7328"/>
    <w:rsid w:val="005D72CB"/>
    <w:rsid w:val="005D7CC1"/>
    <w:rsid w:val="005E16A1"/>
    <w:rsid w:val="005E5C34"/>
    <w:rsid w:val="005F2B03"/>
    <w:rsid w:val="00604BE1"/>
    <w:rsid w:val="006232E6"/>
    <w:rsid w:val="00625E5F"/>
    <w:rsid w:val="00635014"/>
    <w:rsid w:val="00635C9F"/>
    <w:rsid w:val="00645541"/>
    <w:rsid w:val="00647EDE"/>
    <w:rsid w:val="00690B58"/>
    <w:rsid w:val="006A1987"/>
    <w:rsid w:val="006A4F02"/>
    <w:rsid w:val="006B2760"/>
    <w:rsid w:val="006B629E"/>
    <w:rsid w:val="006C413C"/>
    <w:rsid w:val="006C5733"/>
    <w:rsid w:val="006D0B2B"/>
    <w:rsid w:val="006D1D81"/>
    <w:rsid w:val="006E19D8"/>
    <w:rsid w:val="006E5023"/>
    <w:rsid w:val="006E734C"/>
    <w:rsid w:val="006F2F2B"/>
    <w:rsid w:val="006F4582"/>
    <w:rsid w:val="00714AEB"/>
    <w:rsid w:val="00715485"/>
    <w:rsid w:val="00716BAD"/>
    <w:rsid w:val="00725712"/>
    <w:rsid w:val="007265B1"/>
    <w:rsid w:val="00727229"/>
    <w:rsid w:val="007342B9"/>
    <w:rsid w:val="00734543"/>
    <w:rsid w:val="00734E8D"/>
    <w:rsid w:val="0075579F"/>
    <w:rsid w:val="00764F6F"/>
    <w:rsid w:val="00767FC5"/>
    <w:rsid w:val="0077125F"/>
    <w:rsid w:val="007722FB"/>
    <w:rsid w:val="007747B2"/>
    <w:rsid w:val="00782976"/>
    <w:rsid w:val="00782B7C"/>
    <w:rsid w:val="007836ED"/>
    <w:rsid w:val="00787187"/>
    <w:rsid w:val="007940FF"/>
    <w:rsid w:val="007A29DF"/>
    <w:rsid w:val="007B4DAB"/>
    <w:rsid w:val="007B70C6"/>
    <w:rsid w:val="007C3197"/>
    <w:rsid w:val="007C7096"/>
    <w:rsid w:val="007D5107"/>
    <w:rsid w:val="007E615B"/>
    <w:rsid w:val="007F0D6F"/>
    <w:rsid w:val="007F7BD4"/>
    <w:rsid w:val="007F7C04"/>
    <w:rsid w:val="00803B6D"/>
    <w:rsid w:val="008106D6"/>
    <w:rsid w:val="00814535"/>
    <w:rsid w:val="00821D5B"/>
    <w:rsid w:val="00822E4C"/>
    <w:rsid w:val="00835C10"/>
    <w:rsid w:val="0084381A"/>
    <w:rsid w:val="00844F43"/>
    <w:rsid w:val="00850608"/>
    <w:rsid w:val="0085085D"/>
    <w:rsid w:val="00851EB9"/>
    <w:rsid w:val="00855276"/>
    <w:rsid w:val="00856088"/>
    <w:rsid w:val="008806E7"/>
    <w:rsid w:val="00880F74"/>
    <w:rsid w:val="00887862"/>
    <w:rsid w:val="00887AB1"/>
    <w:rsid w:val="008A353C"/>
    <w:rsid w:val="008A6EEF"/>
    <w:rsid w:val="008A797F"/>
    <w:rsid w:val="008B34B9"/>
    <w:rsid w:val="008B5766"/>
    <w:rsid w:val="008B6C9D"/>
    <w:rsid w:val="008C35B5"/>
    <w:rsid w:val="008C3D91"/>
    <w:rsid w:val="008C5A5F"/>
    <w:rsid w:val="008E02FE"/>
    <w:rsid w:val="008E1975"/>
    <w:rsid w:val="008E7307"/>
    <w:rsid w:val="008E7D2F"/>
    <w:rsid w:val="008F2DD1"/>
    <w:rsid w:val="008F6523"/>
    <w:rsid w:val="0090208B"/>
    <w:rsid w:val="00904E4A"/>
    <w:rsid w:val="00906653"/>
    <w:rsid w:val="00907AD1"/>
    <w:rsid w:val="00917EBC"/>
    <w:rsid w:val="00927440"/>
    <w:rsid w:val="009312BC"/>
    <w:rsid w:val="00946A78"/>
    <w:rsid w:val="00964E87"/>
    <w:rsid w:val="00980F4C"/>
    <w:rsid w:val="0098212E"/>
    <w:rsid w:val="00984941"/>
    <w:rsid w:val="00987C5F"/>
    <w:rsid w:val="009907F1"/>
    <w:rsid w:val="00992689"/>
    <w:rsid w:val="00993E90"/>
    <w:rsid w:val="009A007A"/>
    <w:rsid w:val="009A111D"/>
    <w:rsid w:val="009A5325"/>
    <w:rsid w:val="009A5653"/>
    <w:rsid w:val="009A7CC4"/>
    <w:rsid w:val="009B77C1"/>
    <w:rsid w:val="009C098A"/>
    <w:rsid w:val="009C25CF"/>
    <w:rsid w:val="009C291B"/>
    <w:rsid w:val="009C6803"/>
    <w:rsid w:val="009D2A77"/>
    <w:rsid w:val="009D2F61"/>
    <w:rsid w:val="009F345C"/>
    <w:rsid w:val="009F501F"/>
    <w:rsid w:val="009F65D4"/>
    <w:rsid w:val="00A0164F"/>
    <w:rsid w:val="00A02B0D"/>
    <w:rsid w:val="00A04F4D"/>
    <w:rsid w:val="00A12B4F"/>
    <w:rsid w:val="00A136FA"/>
    <w:rsid w:val="00A168F7"/>
    <w:rsid w:val="00A25B78"/>
    <w:rsid w:val="00A25BC0"/>
    <w:rsid w:val="00A30769"/>
    <w:rsid w:val="00A37262"/>
    <w:rsid w:val="00A37656"/>
    <w:rsid w:val="00A5115A"/>
    <w:rsid w:val="00A53266"/>
    <w:rsid w:val="00A53746"/>
    <w:rsid w:val="00A5431A"/>
    <w:rsid w:val="00A6625B"/>
    <w:rsid w:val="00A70676"/>
    <w:rsid w:val="00A74EE0"/>
    <w:rsid w:val="00A819E1"/>
    <w:rsid w:val="00A847C4"/>
    <w:rsid w:val="00A917A1"/>
    <w:rsid w:val="00A92D43"/>
    <w:rsid w:val="00AB7472"/>
    <w:rsid w:val="00AC1A59"/>
    <w:rsid w:val="00AC750E"/>
    <w:rsid w:val="00AD107E"/>
    <w:rsid w:val="00AD2DB5"/>
    <w:rsid w:val="00AD3AAC"/>
    <w:rsid w:val="00AD7249"/>
    <w:rsid w:val="00AE6709"/>
    <w:rsid w:val="00AF1EE2"/>
    <w:rsid w:val="00AF6A63"/>
    <w:rsid w:val="00B03E98"/>
    <w:rsid w:val="00B048AE"/>
    <w:rsid w:val="00B146DB"/>
    <w:rsid w:val="00B17904"/>
    <w:rsid w:val="00B2573E"/>
    <w:rsid w:val="00B26FEE"/>
    <w:rsid w:val="00B45CAC"/>
    <w:rsid w:val="00B5026D"/>
    <w:rsid w:val="00B5360B"/>
    <w:rsid w:val="00B568AD"/>
    <w:rsid w:val="00B66251"/>
    <w:rsid w:val="00B70A6B"/>
    <w:rsid w:val="00B75CCB"/>
    <w:rsid w:val="00B86731"/>
    <w:rsid w:val="00BA781D"/>
    <w:rsid w:val="00BB55E7"/>
    <w:rsid w:val="00BE1242"/>
    <w:rsid w:val="00BE38A3"/>
    <w:rsid w:val="00BE6447"/>
    <w:rsid w:val="00BE7DC8"/>
    <w:rsid w:val="00C004DE"/>
    <w:rsid w:val="00C047B1"/>
    <w:rsid w:val="00C10F79"/>
    <w:rsid w:val="00C115D7"/>
    <w:rsid w:val="00C20645"/>
    <w:rsid w:val="00C30939"/>
    <w:rsid w:val="00C349AD"/>
    <w:rsid w:val="00C4551B"/>
    <w:rsid w:val="00C46948"/>
    <w:rsid w:val="00C91FD7"/>
    <w:rsid w:val="00C9274B"/>
    <w:rsid w:val="00CA0934"/>
    <w:rsid w:val="00CB2694"/>
    <w:rsid w:val="00CB26A8"/>
    <w:rsid w:val="00CB3071"/>
    <w:rsid w:val="00CC4F9C"/>
    <w:rsid w:val="00CD726A"/>
    <w:rsid w:val="00CD7CA1"/>
    <w:rsid w:val="00CF0007"/>
    <w:rsid w:val="00CF0E22"/>
    <w:rsid w:val="00CF157C"/>
    <w:rsid w:val="00CF226D"/>
    <w:rsid w:val="00CF273F"/>
    <w:rsid w:val="00CF51A3"/>
    <w:rsid w:val="00D0181F"/>
    <w:rsid w:val="00D02C20"/>
    <w:rsid w:val="00D14EF6"/>
    <w:rsid w:val="00D25E84"/>
    <w:rsid w:val="00D36FE2"/>
    <w:rsid w:val="00D37587"/>
    <w:rsid w:val="00D51244"/>
    <w:rsid w:val="00D52CAB"/>
    <w:rsid w:val="00D71788"/>
    <w:rsid w:val="00D72E41"/>
    <w:rsid w:val="00D8132F"/>
    <w:rsid w:val="00D81900"/>
    <w:rsid w:val="00D819F0"/>
    <w:rsid w:val="00D84927"/>
    <w:rsid w:val="00DA1C3A"/>
    <w:rsid w:val="00DA44F1"/>
    <w:rsid w:val="00DB05B5"/>
    <w:rsid w:val="00DB308B"/>
    <w:rsid w:val="00DB3854"/>
    <w:rsid w:val="00DB596D"/>
    <w:rsid w:val="00DC7414"/>
    <w:rsid w:val="00DE221B"/>
    <w:rsid w:val="00DE2C33"/>
    <w:rsid w:val="00DE407A"/>
    <w:rsid w:val="00DE4B38"/>
    <w:rsid w:val="00DF4740"/>
    <w:rsid w:val="00E02D34"/>
    <w:rsid w:val="00E0423E"/>
    <w:rsid w:val="00E1669B"/>
    <w:rsid w:val="00E261B8"/>
    <w:rsid w:val="00E4036D"/>
    <w:rsid w:val="00E41208"/>
    <w:rsid w:val="00E45E00"/>
    <w:rsid w:val="00E54659"/>
    <w:rsid w:val="00E578E7"/>
    <w:rsid w:val="00E57B60"/>
    <w:rsid w:val="00E656EB"/>
    <w:rsid w:val="00E711F5"/>
    <w:rsid w:val="00E754BF"/>
    <w:rsid w:val="00E847C9"/>
    <w:rsid w:val="00E85971"/>
    <w:rsid w:val="00EB1468"/>
    <w:rsid w:val="00EB1FCF"/>
    <w:rsid w:val="00EB472A"/>
    <w:rsid w:val="00EB7E81"/>
    <w:rsid w:val="00EC52B2"/>
    <w:rsid w:val="00ED7BC7"/>
    <w:rsid w:val="00F00103"/>
    <w:rsid w:val="00F041FA"/>
    <w:rsid w:val="00F06723"/>
    <w:rsid w:val="00F25D07"/>
    <w:rsid w:val="00F30A7D"/>
    <w:rsid w:val="00F554D4"/>
    <w:rsid w:val="00F55A5A"/>
    <w:rsid w:val="00F574FE"/>
    <w:rsid w:val="00F60C20"/>
    <w:rsid w:val="00F66B8D"/>
    <w:rsid w:val="00F70FF5"/>
    <w:rsid w:val="00F8015F"/>
    <w:rsid w:val="00F83AE1"/>
    <w:rsid w:val="00F84C97"/>
    <w:rsid w:val="00F85B43"/>
    <w:rsid w:val="00F864CB"/>
    <w:rsid w:val="00F946ED"/>
    <w:rsid w:val="00F947A8"/>
    <w:rsid w:val="00FB282B"/>
    <w:rsid w:val="00FB2ACB"/>
    <w:rsid w:val="00FC18C3"/>
    <w:rsid w:val="00FD27FD"/>
    <w:rsid w:val="00FD38F4"/>
    <w:rsid w:val="00FD61A8"/>
    <w:rsid w:val="00FD6415"/>
    <w:rsid w:val="00FE2628"/>
    <w:rsid w:val="00FF03FC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797A3A3-3BE4-4A67-9A95-76DB06CA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3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3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648B011-A4CD-4AA3-98CE-60D4577A9251}"/>
</file>

<file path=customXml/itemProps2.xml><?xml version="1.0" encoding="utf-8"?>
<ds:datastoreItem xmlns:ds="http://schemas.openxmlformats.org/officeDocument/2006/customXml" ds:itemID="{92F8BCBB-73F6-4423-81CB-42DFBDC9D113}"/>
</file>

<file path=customXml/itemProps3.xml><?xml version="1.0" encoding="utf-8"?>
<ds:datastoreItem xmlns:ds="http://schemas.openxmlformats.org/officeDocument/2006/customXml" ds:itemID="{02F37E3A-D0A7-41FE-B17F-E351A1C90A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</dc:creator>
  <cp:keywords/>
  <dc:description/>
  <cp:lastModifiedBy>Adrian</cp:lastModifiedBy>
  <cp:revision>3</cp:revision>
  <dcterms:created xsi:type="dcterms:W3CDTF">2016-04-29T14:33:00Z</dcterms:created>
  <dcterms:modified xsi:type="dcterms:W3CDTF">2016-11-22T10:47:00Z</dcterms:modified>
</cp:coreProperties>
</file>